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CA33B" w14:textId="77777777" w:rsidR="002209E2" w:rsidRDefault="00000000">
      <w:pPr>
        <w:keepLines/>
        <w:ind w:left="0" w:firstLine="0"/>
        <w:rPr>
          <w:b/>
        </w:rPr>
      </w:pPr>
      <w:r>
        <w:rPr>
          <w:b/>
        </w:rPr>
        <w:t>Supplementary Materials</w:t>
      </w:r>
    </w:p>
    <w:p w14:paraId="55BED9E3" w14:textId="77777777" w:rsidR="002209E2" w:rsidRDefault="00000000">
      <w:pPr>
        <w:keepLines/>
        <w:spacing w:line="276" w:lineRule="auto"/>
        <w:ind w:right="1890" w:firstLine="0"/>
        <w:rPr>
          <w:i/>
        </w:rPr>
      </w:pPr>
      <w:r>
        <w:rPr>
          <w:i/>
        </w:rPr>
        <w:t>Table S1. Analysis of model fixed effects and covariates for Experiment 1. *P&lt;0.05</w:t>
      </w:r>
    </w:p>
    <w:tbl>
      <w:tblPr>
        <w:tblStyle w:val="a1"/>
        <w:tblW w:w="7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990"/>
        <w:gridCol w:w="1050"/>
        <w:gridCol w:w="1005"/>
        <w:gridCol w:w="960"/>
        <w:gridCol w:w="1005"/>
        <w:gridCol w:w="1005"/>
      </w:tblGrid>
      <w:tr w:rsidR="002209E2" w14:paraId="4A8E37C6" w14:textId="77777777">
        <w:trPr>
          <w:trHeight w:val="705"/>
        </w:trPr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AFEF" w14:textId="77777777" w:rsidR="002209E2" w:rsidRDefault="00000000">
            <w:pPr>
              <w:keepLines/>
              <w:jc w:val="center"/>
            </w:pPr>
            <w:r>
              <w:t xml:space="preserve"> </w:t>
            </w:r>
          </w:p>
        </w:tc>
        <w:tc>
          <w:tcPr>
            <w:tcW w:w="204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2ED5" w14:textId="77777777" w:rsidR="002209E2" w:rsidRDefault="00000000">
            <w:pPr>
              <w:keepLines/>
              <w:ind w:left="0" w:firstLine="0"/>
              <w:jc w:val="center"/>
            </w:pPr>
            <w:r>
              <w:t>Day of the Year</w:t>
            </w:r>
          </w:p>
        </w:tc>
        <w:tc>
          <w:tcPr>
            <w:tcW w:w="196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4E09" w14:textId="77777777" w:rsidR="002209E2" w:rsidRDefault="00000000">
            <w:pPr>
              <w:keepLines/>
              <w:ind w:left="0" w:firstLine="0"/>
              <w:jc w:val="center"/>
            </w:pPr>
            <w:r>
              <w:t>Order</w:t>
            </w:r>
          </w:p>
        </w:tc>
        <w:tc>
          <w:tcPr>
            <w:tcW w:w="201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9300" w14:textId="77777777" w:rsidR="002209E2" w:rsidRDefault="00000000">
            <w:pPr>
              <w:keepLines/>
              <w:ind w:left="0" w:firstLine="0"/>
              <w:jc w:val="center"/>
            </w:pPr>
            <w:r>
              <w:t>Interaction with Order</w:t>
            </w:r>
          </w:p>
        </w:tc>
      </w:tr>
      <w:tr w:rsidR="002209E2" w14:paraId="680D561A" w14:textId="77777777">
        <w:trPr>
          <w:trHeight w:val="750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796D" w14:textId="77777777" w:rsidR="002209E2" w:rsidRDefault="00000000">
            <w:pPr>
              <w:keepLines/>
              <w:ind w:firstLine="0"/>
              <w:jc w:val="center"/>
            </w:pPr>
            <w:r>
              <w:t>Behavi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23E9" w14:textId="77777777" w:rsidR="002209E2" w:rsidRDefault="00000000">
            <w:pPr>
              <w:keepLines/>
              <w:ind w:firstLine="0"/>
              <w:jc w:val="center"/>
              <w:rPr>
                <w:i/>
              </w:rPr>
            </w:pPr>
            <w:r>
              <w:rPr>
                <w:i/>
              </w:rPr>
              <w:t>F</w:t>
            </w:r>
            <w:r>
              <w:t xml:space="preserve"> or </w:t>
            </w: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8F43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F394" w14:textId="77777777" w:rsidR="002209E2" w:rsidRDefault="00000000">
            <w:pPr>
              <w:keepLines/>
              <w:ind w:firstLine="0"/>
              <w:jc w:val="center"/>
              <w:rPr>
                <w:i/>
              </w:rPr>
            </w:pPr>
            <w:r>
              <w:rPr>
                <w:i/>
              </w:rPr>
              <w:t>F</w:t>
            </w:r>
            <w:r>
              <w:t xml:space="preserve"> or </w:t>
            </w: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405E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3A8D" w14:textId="77777777" w:rsidR="002209E2" w:rsidRDefault="00000000">
            <w:pPr>
              <w:keepLines/>
              <w:ind w:firstLine="0"/>
              <w:jc w:val="center"/>
              <w:rPr>
                <w:i/>
              </w:rPr>
            </w:pPr>
            <w:r>
              <w:rPr>
                <w:i/>
              </w:rPr>
              <w:t>F</w:t>
            </w:r>
            <w:r>
              <w:t xml:space="preserve"> or </w:t>
            </w: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1C59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2209E2" w14:paraId="4E1E2679" w14:textId="77777777">
        <w:trPr>
          <w:trHeight w:val="6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0021" w14:textId="77777777" w:rsidR="002209E2" w:rsidRDefault="00000000">
            <w:pPr>
              <w:keepLines/>
              <w:ind w:left="0" w:firstLine="0"/>
              <w:jc w:val="center"/>
            </w:pPr>
            <w:r>
              <w:t>PC1     Sco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E647" w14:textId="77777777" w:rsidR="002209E2" w:rsidRDefault="00000000">
            <w:pPr>
              <w:keepLines/>
              <w:ind w:left="0" w:firstLine="0"/>
              <w:jc w:val="center"/>
            </w:pPr>
            <w:r>
              <w:t>6.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0809" w14:textId="77777777" w:rsidR="002209E2" w:rsidRDefault="00000000">
            <w:pPr>
              <w:keepLines/>
              <w:ind w:firstLine="0"/>
            </w:pPr>
            <w:r>
              <w:t>0.01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1DBC" w14:textId="77777777" w:rsidR="002209E2" w:rsidRDefault="00000000">
            <w:pPr>
              <w:keepLines/>
              <w:ind w:firstLine="0"/>
            </w:pPr>
            <w: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6E51" w14:textId="77777777" w:rsidR="002209E2" w:rsidRDefault="00000000">
            <w:pPr>
              <w:keepLines/>
              <w:ind w:firstLine="0"/>
            </w:pPr>
            <w:r>
              <w:t>0.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FC08" w14:textId="77777777" w:rsidR="002209E2" w:rsidRDefault="00000000">
            <w:pPr>
              <w:keepLines/>
              <w:ind w:firstLine="0"/>
            </w:pPr>
            <w:r>
              <w:t>0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9A3E" w14:textId="77777777" w:rsidR="002209E2" w:rsidRDefault="00000000">
            <w:pPr>
              <w:keepLines/>
              <w:ind w:firstLine="0"/>
            </w:pPr>
            <w:r>
              <w:t>0.52</w:t>
            </w:r>
          </w:p>
        </w:tc>
      </w:tr>
      <w:tr w:rsidR="002209E2" w14:paraId="7B1C7304" w14:textId="77777777">
        <w:trPr>
          <w:trHeight w:val="6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C3A6" w14:textId="77777777" w:rsidR="002209E2" w:rsidRDefault="00000000">
            <w:pPr>
              <w:keepLines/>
              <w:ind w:left="0" w:firstLine="0"/>
              <w:jc w:val="center"/>
            </w:pPr>
            <w:r>
              <w:t>Latency to Retu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B362" w14:textId="77777777" w:rsidR="002209E2" w:rsidRDefault="00000000">
            <w:pPr>
              <w:keepLines/>
              <w:ind w:firstLine="0"/>
            </w:pPr>
            <w: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AF02" w14:textId="77777777" w:rsidR="002209E2" w:rsidRDefault="00000000">
            <w:pPr>
              <w:keepLines/>
              <w:ind w:firstLine="0"/>
            </w:pPr>
            <w:r>
              <w:t>0.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8DC08" w14:textId="77777777" w:rsidR="002209E2" w:rsidRDefault="00000000">
            <w:pPr>
              <w:keepLines/>
              <w:ind w:firstLine="0"/>
            </w:pPr>
            <w: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05EE" w14:textId="77777777" w:rsidR="002209E2" w:rsidRDefault="00000000">
            <w:pPr>
              <w:keepLines/>
              <w:ind w:firstLine="0"/>
            </w:pPr>
            <w:r>
              <w:t>0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6724C" w14:textId="77777777" w:rsidR="002209E2" w:rsidRDefault="00000000">
            <w:pPr>
              <w:keepLines/>
              <w:ind w:firstLine="0"/>
            </w:pPr>
            <w:r>
              <w:t>3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AA99" w14:textId="77777777" w:rsidR="002209E2" w:rsidRDefault="00000000">
            <w:pPr>
              <w:keepLines/>
              <w:ind w:firstLine="0"/>
            </w:pPr>
            <w:r>
              <w:t>0.06</w:t>
            </w:r>
          </w:p>
        </w:tc>
      </w:tr>
      <w:tr w:rsidR="002209E2" w14:paraId="0E81A863" w14:textId="77777777">
        <w:trPr>
          <w:trHeight w:val="705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4C94" w14:textId="77777777" w:rsidR="002209E2" w:rsidRDefault="00000000">
            <w:pPr>
              <w:keepLines/>
              <w:ind w:left="0" w:firstLine="0"/>
              <w:jc w:val="center"/>
            </w:pPr>
            <w:r>
              <w:t>Alarm Ca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816F" w14:textId="77777777" w:rsidR="002209E2" w:rsidRDefault="00000000">
            <w:pPr>
              <w:keepLines/>
              <w:ind w:firstLine="0"/>
            </w:pPr>
            <w: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7DF5" w14:textId="77777777" w:rsidR="002209E2" w:rsidRDefault="00000000">
            <w:pPr>
              <w:keepLines/>
              <w:ind w:firstLine="0"/>
            </w:pPr>
            <w:r>
              <w:t>0.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D26E" w14:textId="77777777" w:rsidR="002209E2" w:rsidRDefault="00000000">
            <w:pPr>
              <w:keepLines/>
              <w:ind w:firstLine="0"/>
            </w:pPr>
            <w: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A92C" w14:textId="77777777" w:rsidR="002209E2" w:rsidRDefault="00000000">
            <w:pPr>
              <w:keepLines/>
              <w:ind w:firstLine="0"/>
            </w:pPr>
            <w:r>
              <w:t>0.6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4B3FC" w14:textId="77777777" w:rsidR="002209E2" w:rsidRDefault="00000000">
            <w:pPr>
              <w:keepLines/>
              <w:ind w:firstLine="0"/>
            </w:pPr>
            <w:r>
              <w:t>0.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8A75" w14:textId="77777777" w:rsidR="002209E2" w:rsidRDefault="00000000">
            <w:pPr>
              <w:keepLines/>
              <w:ind w:firstLine="0"/>
            </w:pPr>
            <w:r>
              <w:t>0.41</w:t>
            </w:r>
          </w:p>
        </w:tc>
      </w:tr>
    </w:tbl>
    <w:p w14:paraId="1F259770" w14:textId="77777777" w:rsidR="002209E2" w:rsidRDefault="002209E2">
      <w:pPr>
        <w:keepLines/>
        <w:ind w:left="0" w:firstLine="0"/>
      </w:pPr>
    </w:p>
    <w:p w14:paraId="002F6361" w14:textId="77777777" w:rsidR="002209E2" w:rsidRDefault="00000000">
      <w:pPr>
        <w:keepLines/>
        <w:spacing w:line="276" w:lineRule="auto"/>
        <w:ind w:right="4050" w:firstLine="0"/>
        <w:rPr>
          <w:i/>
        </w:rPr>
      </w:pPr>
      <w:r>
        <w:rPr>
          <w:i/>
        </w:rPr>
        <w:t>Table S2. Analysis of model fixed effects and covariates for interannual comparison of female response to snake decoy. *P&lt;0.05</w:t>
      </w:r>
    </w:p>
    <w:tbl>
      <w:tblPr>
        <w:tblStyle w:val="a2"/>
        <w:tblW w:w="52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990"/>
        <w:gridCol w:w="1050"/>
        <w:gridCol w:w="1005"/>
        <w:gridCol w:w="960"/>
      </w:tblGrid>
      <w:tr w:rsidR="002209E2" w14:paraId="77DD6660" w14:textId="77777777">
        <w:trPr>
          <w:trHeight w:val="705"/>
        </w:trPr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42DA" w14:textId="77777777" w:rsidR="002209E2" w:rsidRDefault="00000000">
            <w:pPr>
              <w:keepLines/>
              <w:jc w:val="center"/>
            </w:pPr>
            <w:r>
              <w:t xml:space="preserve"> </w:t>
            </w:r>
          </w:p>
        </w:tc>
        <w:tc>
          <w:tcPr>
            <w:tcW w:w="204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6B07" w14:textId="77777777" w:rsidR="002209E2" w:rsidRDefault="00000000">
            <w:pPr>
              <w:keepLines/>
              <w:ind w:firstLine="0"/>
            </w:pPr>
            <w:r>
              <w:t>Day of the Year</w:t>
            </w:r>
          </w:p>
        </w:tc>
        <w:tc>
          <w:tcPr>
            <w:tcW w:w="1965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DEDC" w14:textId="77777777" w:rsidR="002209E2" w:rsidRDefault="00000000">
            <w:pPr>
              <w:keepLines/>
              <w:ind w:left="0" w:firstLine="0"/>
              <w:jc w:val="center"/>
            </w:pPr>
            <w:r>
              <w:t>Order</w:t>
            </w:r>
          </w:p>
        </w:tc>
      </w:tr>
      <w:tr w:rsidR="002209E2" w14:paraId="63430674" w14:textId="77777777">
        <w:trPr>
          <w:trHeight w:val="750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D6385" w14:textId="77777777" w:rsidR="002209E2" w:rsidRDefault="00000000">
            <w:pPr>
              <w:keepLines/>
              <w:ind w:left="0" w:firstLine="0"/>
              <w:jc w:val="center"/>
            </w:pPr>
            <w:r>
              <w:t>Behavi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9559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3B5F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5C4A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663D" w14:textId="77777777" w:rsidR="002209E2" w:rsidRDefault="00000000">
            <w:pPr>
              <w:keepLines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2209E2" w14:paraId="7F1FA8D0" w14:textId="77777777">
        <w:trPr>
          <w:trHeight w:val="6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B773F" w14:textId="77777777" w:rsidR="002209E2" w:rsidRDefault="00000000">
            <w:pPr>
              <w:keepLines/>
              <w:ind w:firstLine="0"/>
            </w:pPr>
            <w:r>
              <w:t>PC1     Scor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A5CF7" w14:textId="77777777" w:rsidR="002209E2" w:rsidRDefault="00000000">
            <w:pPr>
              <w:keepLines/>
              <w:ind w:firstLine="0"/>
            </w:pPr>
            <w:r>
              <w:t>0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4899" w14:textId="77777777" w:rsidR="002209E2" w:rsidRDefault="00000000">
            <w:pPr>
              <w:keepLines/>
              <w:ind w:firstLine="0"/>
            </w:pPr>
            <w:r>
              <w:t>0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6D965" w14:textId="77777777" w:rsidR="002209E2" w:rsidRDefault="00000000">
            <w:pPr>
              <w:keepLines/>
              <w:ind w:firstLine="0"/>
            </w:pPr>
            <w: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B9EE" w14:textId="77777777" w:rsidR="002209E2" w:rsidRDefault="00000000">
            <w:pPr>
              <w:keepLines/>
              <w:ind w:firstLine="0"/>
            </w:pPr>
            <w:r>
              <w:t>0.78</w:t>
            </w:r>
          </w:p>
        </w:tc>
      </w:tr>
      <w:tr w:rsidR="002209E2" w14:paraId="3AF2DEFE" w14:textId="77777777">
        <w:trPr>
          <w:trHeight w:val="6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2D18" w14:textId="77777777" w:rsidR="002209E2" w:rsidRDefault="00000000">
            <w:pPr>
              <w:keepLines/>
              <w:ind w:firstLine="0"/>
            </w:pPr>
            <w:r>
              <w:t>Latency to Retur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E363" w14:textId="77777777" w:rsidR="002209E2" w:rsidRDefault="00000000">
            <w:pPr>
              <w:keepLines/>
              <w:ind w:firstLine="0"/>
            </w:pPr>
            <w:r>
              <w:t>0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1593" w14:textId="77777777" w:rsidR="002209E2" w:rsidRDefault="00000000">
            <w:pPr>
              <w:keepLines/>
              <w:ind w:firstLine="0"/>
            </w:pPr>
            <w:r>
              <w:t>0.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5C42" w14:textId="77777777" w:rsidR="002209E2" w:rsidRDefault="00000000">
            <w:pPr>
              <w:keepLines/>
              <w:ind w:firstLine="0"/>
            </w:pPr>
            <w: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9F7C4" w14:textId="77777777" w:rsidR="002209E2" w:rsidRDefault="00000000">
            <w:pPr>
              <w:keepLines/>
              <w:ind w:firstLine="0"/>
            </w:pPr>
            <w:r>
              <w:t>0.74</w:t>
            </w:r>
          </w:p>
        </w:tc>
      </w:tr>
      <w:tr w:rsidR="002209E2" w14:paraId="1A681E32" w14:textId="77777777">
        <w:trPr>
          <w:trHeight w:val="705"/>
        </w:trPr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7704" w14:textId="77777777" w:rsidR="002209E2" w:rsidRDefault="00000000">
            <w:pPr>
              <w:keepLines/>
              <w:ind w:firstLine="0"/>
            </w:pPr>
            <w:r>
              <w:t>Alarm Ca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F8588" w14:textId="77777777" w:rsidR="002209E2" w:rsidRDefault="00000000">
            <w:pPr>
              <w:keepLines/>
              <w:ind w:firstLine="0"/>
            </w:pPr>
            <w:r>
              <w:t>3.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8B46" w14:textId="77777777" w:rsidR="002209E2" w:rsidRDefault="00000000">
            <w:pPr>
              <w:keepLines/>
              <w:ind w:firstLine="0"/>
            </w:pPr>
            <w: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C03E" w14:textId="77777777" w:rsidR="002209E2" w:rsidRDefault="00000000">
            <w:pPr>
              <w:keepLines/>
              <w:ind w:firstLine="0"/>
            </w:pPr>
            <w: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CCC4" w14:textId="77777777" w:rsidR="002209E2" w:rsidRDefault="00000000">
            <w:pPr>
              <w:keepLines/>
              <w:ind w:firstLine="0"/>
            </w:pPr>
            <w:r>
              <w:t>0.80</w:t>
            </w:r>
          </w:p>
        </w:tc>
      </w:tr>
    </w:tbl>
    <w:p w14:paraId="275B3756" w14:textId="77777777" w:rsidR="002209E2" w:rsidRDefault="002209E2">
      <w:pPr>
        <w:keepLines/>
      </w:pPr>
    </w:p>
    <w:p w14:paraId="7166B50B" w14:textId="77777777" w:rsidR="002209E2" w:rsidRDefault="002209E2"/>
    <w:sectPr w:rsidR="002209E2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0C2DF" w14:textId="77777777" w:rsidR="00381A4E" w:rsidRDefault="00381A4E">
      <w:pPr>
        <w:spacing w:line="240" w:lineRule="auto"/>
      </w:pPr>
      <w:r>
        <w:separator/>
      </w:r>
    </w:p>
  </w:endnote>
  <w:endnote w:type="continuationSeparator" w:id="0">
    <w:p w14:paraId="77F50353" w14:textId="77777777" w:rsidR="00381A4E" w:rsidRDefault="00381A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D7AD0" w14:textId="77777777" w:rsidR="002209E2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6F203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6BAF4" w14:textId="77777777" w:rsidR="00381A4E" w:rsidRDefault="00381A4E">
      <w:pPr>
        <w:spacing w:line="240" w:lineRule="auto"/>
      </w:pPr>
      <w:r>
        <w:separator/>
      </w:r>
    </w:p>
  </w:footnote>
  <w:footnote w:type="continuationSeparator" w:id="0">
    <w:p w14:paraId="2E1D8D30" w14:textId="77777777" w:rsidR="00381A4E" w:rsidRDefault="00381A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EA7273" w14:textId="77777777" w:rsidR="002209E2" w:rsidRDefault="002209E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9E2"/>
    <w:rsid w:val="002209E2"/>
    <w:rsid w:val="002425D4"/>
    <w:rsid w:val="0033655D"/>
    <w:rsid w:val="00381A4E"/>
    <w:rsid w:val="0040016F"/>
    <w:rsid w:val="005001B7"/>
    <w:rsid w:val="00592E99"/>
    <w:rsid w:val="006A722B"/>
    <w:rsid w:val="006F2030"/>
    <w:rsid w:val="007E5841"/>
    <w:rsid w:val="0087365E"/>
    <w:rsid w:val="00901EA7"/>
    <w:rsid w:val="00984E86"/>
    <w:rsid w:val="00993F43"/>
    <w:rsid w:val="00A5717C"/>
    <w:rsid w:val="00B853C5"/>
    <w:rsid w:val="00B9193A"/>
    <w:rsid w:val="00BE0BB3"/>
    <w:rsid w:val="00C343C3"/>
    <w:rsid w:val="00CE1F46"/>
    <w:rsid w:val="00EA397C"/>
    <w:rsid w:val="00EC3F7E"/>
    <w:rsid w:val="00F218C4"/>
    <w:rsid w:val="00F77C53"/>
    <w:rsid w:val="00F80C1C"/>
    <w:rsid w:val="00FA3626"/>
    <w:rsid w:val="00FC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923B9"/>
  <w15:docId w15:val="{3D745DEF-D690-5D41-86D3-0D51ACE6B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" w:eastAsia="en-US" w:bidi="ar-SA"/>
      </w:rPr>
    </w:rPrDefault>
    <w:pPrDefault>
      <w:pPr>
        <w:spacing w:line="480" w:lineRule="auto"/>
        <w:ind w:left="180" w:firstLine="5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firstLine="0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ind w:firstLine="0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2030"/>
  </w:style>
  <w:style w:type="character" w:styleId="Hyperlink">
    <w:name w:val="Hyperlink"/>
    <w:basedOn w:val="DefaultParagraphFont"/>
    <w:uiPriority w:val="99"/>
    <w:unhideWhenUsed/>
    <w:rsid w:val="00B9193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19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ustin G. Reichard</cp:lastModifiedBy>
  <cp:revision>2</cp:revision>
  <cp:lastPrinted>2025-05-30T20:21:00Z</cp:lastPrinted>
  <dcterms:created xsi:type="dcterms:W3CDTF">2025-05-30T20:24:00Z</dcterms:created>
  <dcterms:modified xsi:type="dcterms:W3CDTF">2025-05-30T20:24:00Z</dcterms:modified>
</cp:coreProperties>
</file>